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7"/>
        <w:gridCol w:w="3897"/>
        <w:gridCol w:w="3830"/>
        <w:gridCol w:w="4974"/>
      </w:tblGrid>
      <w:tr w:rsidR="00637F42" w:rsidRPr="002C0C1F" w:rsidTr="00CE6A7A">
        <w:tc>
          <w:tcPr>
            <w:tcW w:w="5000" w:type="pct"/>
            <w:gridSpan w:val="4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Supplementary table 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2C0C1F">
              <w:rPr>
                <w:rFonts w:ascii="Times New Roman" w:hAnsi="Times New Roman" w:cs="Times New Roman"/>
                <w:b/>
              </w:rPr>
              <w:t>: Genes of interest previously reported in MM, and primer sequences used to detect expression of the targets in murine messenger RNA</w:t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Previously reported in MM</w:t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dkn2a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  <w:color w:val="000000"/>
              </w:rPr>
              <w:t>CGTACCCCGATTCAGGTGAT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  <w:color w:val="000000"/>
              </w:rPr>
              <w:t>CCAGCGGAACGCAAATATCG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Twv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MjY0LTk8L3BhZ2VzPjx2b2x1bWU+NzU8L3ZvbHVtZT48bnVtYmVyPjI8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Twv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MjY0LTk8L3BhZ2VzPjx2b2x1bWU+NzU8L3ZvbHVtZT48bnVtYmVyPjI8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Nf2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AAAAGCCTCAAGCCCAAGG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AAACAAGCCAGCCCTCTA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Swy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NDA3LTE2PC9w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Swy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NDA3LTE2PC9w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1,2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Bap1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CTCAGGAAGGAATGCTG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GAGGTTCTCACTGGCGTT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R0PC9BdXRob3I+PFllYXI+MjAxMTwvWWVhcj48UmVj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2OC03MjwvcGFnZXM+PHZvbHVtZT40Mzwvdm9sdW1lPjxudW1iZXI+NzwvbnVtYmVyPjxrZXl3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MjY0LTk8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QwNy0xNjwvcGFnZXM+PHZvbHVtZT40ODwvdm9sdW1l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R0PC9BdXRob3I+PFllYXI+MjAxMTwvWWVhcj48UmVj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2OC03MjwvcGFnZXM+PHZvbHVtZT40Mzwvdm9sdW1lPjxudW1iZXI+NzwvbnVtYmVyPjxrZXl3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QwNy0xNjwvcGFnZXM+PHZvbHVtZT40ODwvdm9sdW1l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1-3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ul1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TTGCTTGAGGAACAGCGG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ATGCGGCCCAAATCTTCA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Twv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MjY0LTk8L3BhZ2VzPjx2b2x1bWU+NzU8L3ZvbHVtZT48bnVtYmVyPjI8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TIwPC9SZWNOdW0+PERpc3BsYXlUZXh0PjxzdHlsZSBmYWNlPSJzdXBlcnNjcmlwdCI+MTwv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MjY0LTk8L3BhZ2VzPjx2b2x1bWU+NzU8L3ZvbHVtZT48bnVtYmVyPjI8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Trp53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AAGTCCTTTGCCCTGAACT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CTTCAGGTAGCTGGAGTGAG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ubzwvQXV0aG9yPjxZZWFyPjIwMTY8L1llYXI+PFJl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A3LTE2PC9wYWdlcz48dm9sdW1lPjQ4PC92b2x1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ubzwvQXV0aG9yPjxZZWFyPjIwMTY8L1llYXI+PFJl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A3LTE2PC9wYWdlcz48dm9sdW1lPjQ4PC92b2x1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Setd2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CAAAGACAGCAATGGCAC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CGTTCAGCTACTGTGCTCTC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ubzwvQXV0aG9yPjxZZWFyPjIwMTY8L1llYXI+PFJl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A3LTE2PC9wYWdlcz48dm9sdW1lPjQ4PC92b2x1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VubzwvQXV0aG9yPjxZZWFyPjIwMTY8L1llYXI+PFJl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DA3LTE2PC9wYWdlcz48dm9sdW1lPjQ4PC92b2x1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=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Lats2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AGCAGACCTCCCCAGGAAAG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CTCCAGGGAAGAGAAAGTC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ha2FtaTwvQXV0aG9yPjxZZWFyPjIwMTE8L1llYXI+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g3My04MzwvcGFnZXM+PHZvbHVtZT43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 </w:instrText>
            </w:r>
            <w:r w:rsidRPr="002C0C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Jha2FtaTwvQXV0aG9yPjxZZWFyPjIwMTE8L1llYXI+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g3My04MzwvcGFnZXM+PHZvbHVtZT43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=
</w:fldData>
              </w:fldChar>
            </w:r>
            <w:r w:rsidRPr="002C0C1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  <w:r w:rsidRPr="002C0C1F">
              <w:rPr>
                <w:rFonts w:ascii="Times New Roman" w:hAnsi="Times New Roman" w:cs="Times New Roman"/>
              </w:rPr>
            </w:r>
            <w:r w:rsidRPr="002C0C1F">
              <w:rPr>
                <w:rFonts w:ascii="Times New Roman" w:hAnsi="Times New Roman" w:cs="Times New Roman"/>
              </w:rPr>
              <w:fldChar w:fldCharType="separate"/>
            </w:r>
            <w:r w:rsidRPr="002C0C1F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2C0C1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Myc-a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222222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222222"/>
                <w:lang w:val="en-AU"/>
              </w:rPr>
              <w:t>CTCTGGAGTGAGAGGGGCTT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222222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222222"/>
                <w:lang w:val="en-AU"/>
              </w:rPr>
              <w:t>TGGCTGTCTGCGGGGTTTC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</w:p>
        </w:tc>
      </w:tr>
      <w:tr w:rsidR="00637F42" w:rsidRPr="002C0C1F" w:rsidTr="00CE6A7A">
        <w:tc>
          <w:tcPr>
            <w:tcW w:w="486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Myc-b</w:t>
            </w:r>
          </w:p>
        </w:tc>
        <w:tc>
          <w:tcPr>
            <w:tcW w:w="1324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222222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222222"/>
                <w:lang w:val="en-AU"/>
              </w:rPr>
              <w:t>GTTGGAAACCCCGACAGCC</w:t>
            </w:r>
          </w:p>
        </w:tc>
        <w:tc>
          <w:tcPr>
            <w:tcW w:w="1295" w:type="pct"/>
          </w:tcPr>
          <w:p w:rsidR="00637F42" w:rsidRPr="002C0C1F" w:rsidRDefault="00637F42" w:rsidP="00CE6A7A">
            <w:pPr>
              <w:rPr>
                <w:rFonts w:ascii="Times New Roman" w:eastAsia="Times New Roman" w:hAnsi="Times New Roman" w:cs="Times New Roman"/>
                <w:color w:val="222222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222222"/>
                <w:lang w:val="en-AU"/>
              </w:rPr>
              <w:t>CGACCGCAACATAGGATGGA</w:t>
            </w:r>
          </w:p>
        </w:tc>
        <w:tc>
          <w:tcPr>
            <w:tcW w:w="1895" w:type="pct"/>
          </w:tcPr>
          <w:p w:rsidR="00637F42" w:rsidRPr="002C0C1F" w:rsidRDefault="00637F42" w:rsidP="00CE6A7A">
            <w:pPr>
              <w:rPr>
                <w:rFonts w:ascii="Times New Roman" w:hAnsi="Times New Roman" w:cs="Times New Roman"/>
              </w:rPr>
            </w:pPr>
          </w:p>
        </w:tc>
      </w:tr>
    </w:tbl>
    <w:p w:rsidR="00886202" w:rsidRDefault="00886202">
      <w:bookmarkStart w:id="0" w:name="_GoBack"/>
      <w:bookmarkEnd w:id="0"/>
    </w:p>
    <w:sectPr w:rsidR="00886202" w:rsidSect="00637F42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F42"/>
    <w:rsid w:val="00637F42"/>
    <w:rsid w:val="0088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96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4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4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</cp:revision>
  <dcterms:created xsi:type="dcterms:W3CDTF">2017-04-26T17:45:00Z</dcterms:created>
  <dcterms:modified xsi:type="dcterms:W3CDTF">2017-04-26T17:46:00Z</dcterms:modified>
</cp:coreProperties>
</file>